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929D9" w14:textId="77777777" w:rsidR="007B65BA" w:rsidRPr="00213174" w:rsidRDefault="007B65BA" w:rsidP="007B65BA">
      <w:pPr>
        <w:pStyle w:val="JCETitle"/>
        <w:rPr>
          <w:rFonts w:asciiTheme="minorHAnsi" w:hAnsiTheme="minorHAnsi"/>
        </w:rPr>
      </w:pPr>
      <w:bookmarkStart w:id="0" w:name="_GoBack"/>
      <w:bookmarkEnd w:id="0"/>
      <w:r w:rsidRPr="00213174">
        <w:rPr>
          <w:rFonts w:asciiTheme="minorHAnsi" w:hAnsiTheme="minorHAnsi"/>
        </w:rPr>
        <w:t>Shining Light on Halide Perovskites: Teaching Analytical Chemistry Using Flexible, Inquiry-Based Experiments</w:t>
      </w:r>
    </w:p>
    <w:p w14:paraId="23973B6E" w14:textId="77777777" w:rsidR="007B65BA" w:rsidRPr="00213174" w:rsidRDefault="007B65BA" w:rsidP="007B65BA">
      <w:pPr>
        <w:pStyle w:val="JCEAuNames"/>
        <w:spacing w:line="360" w:lineRule="auto"/>
        <w:rPr>
          <w:rFonts w:asciiTheme="minorHAnsi" w:hAnsiTheme="minorHAnsi"/>
          <w:spacing w:val="-2"/>
        </w:rPr>
      </w:pPr>
      <w:r w:rsidRPr="00213174">
        <w:rPr>
          <w:rFonts w:asciiTheme="minorHAnsi" w:hAnsiTheme="minorHAnsi"/>
          <w:spacing w:val="-2"/>
        </w:rPr>
        <w:t>Kristel M. Forlano, Eliana Bernat, Pamela Doolittle, Dominic Colosi, Song Jin*, Amanda Rae Buchberger*</w:t>
      </w:r>
    </w:p>
    <w:p w14:paraId="7BCFBD61" w14:textId="77777777" w:rsidR="007B65BA" w:rsidRPr="00213174" w:rsidRDefault="007B65BA" w:rsidP="007B65BA">
      <w:pPr>
        <w:pStyle w:val="JCEAuAttribution"/>
        <w:spacing w:before="180" w:after="0" w:line="360" w:lineRule="auto"/>
        <w:rPr>
          <w:rFonts w:asciiTheme="minorHAnsi" w:hAnsiTheme="minorHAnsi"/>
        </w:rPr>
      </w:pPr>
      <w:r w:rsidRPr="00213174">
        <w:rPr>
          <w:rFonts w:asciiTheme="minorHAnsi" w:hAnsiTheme="minorHAnsi"/>
        </w:rPr>
        <w:t>Department of Chemistry, University of Wisconsin – Madison, Madison, WI, 53706, United States</w:t>
      </w:r>
    </w:p>
    <w:p w14:paraId="6BA12AF2" w14:textId="77777777" w:rsidR="007B65BA" w:rsidRPr="00D454FE" w:rsidRDefault="007B65BA" w:rsidP="007B65BA"/>
    <w:p w14:paraId="20F977BB" w14:textId="77777777" w:rsidR="007B65BA" w:rsidRPr="00213174" w:rsidRDefault="007B65BA" w:rsidP="007B65BA">
      <w:pPr>
        <w:spacing w:after="0"/>
        <w:rPr>
          <w:sz w:val="20"/>
          <w:szCs w:val="20"/>
        </w:rPr>
      </w:pPr>
      <w:r w:rsidRPr="00213174">
        <w:rPr>
          <w:sz w:val="20"/>
          <w:szCs w:val="20"/>
        </w:rPr>
        <w:t xml:space="preserve">*Email: </w:t>
      </w:r>
    </w:p>
    <w:p w14:paraId="1D73177A" w14:textId="77777777" w:rsidR="007B65BA" w:rsidRPr="00213174" w:rsidRDefault="007B65BA" w:rsidP="007B65BA">
      <w:pPr>
        <w:spacing w:after="0"/>
        <w:rPr>
          <w:sz w:val="20"/>
          <w:szCs w:val="20"/>
        </w:rPr>
      </w:pPr>
      <w:r w:rsidRPr="00213174">
        <w:rPr>
          <w:sz w:val="20"/>
          <w:szCs w:val="20"/>
        </w:rPr>
        <w:t>amanda.buchberger@wisc.edu</w:t>
      </w:r>
    </w:p>
    <w:p w14:paraId="6358754A" w14:textId="64709761" w:rsidR="007B65BA" w:rsidRDefault="007B65BA" w:rsidP="007B65BA">
      <w:pPr>
        <w:spacing w:after="0"/>
        <w:rPr>
          <w:sz w:val="20"/>
          <w:szCs w:val="20"/>
        </w:rPr>
      </w:pPr>
      <w:r w:rsidRPr="00C669F7">
        <w:rPr>
          <w:sz w:val="20"/>
          <w:szCs w:val="20"/>
        </w:rPr>
        <w:t>jin@chem.wisc.edu</w:t>
      </w:r>
    </w:p>
    <w:p w14:paraId="19F0714C" w14:textId="77777777" w:rsidR="007B65BA" w:rsidRDefault="007B65BA" w:rsidP="007B65BA">
      <w:pPr>
        <w:pBdr>
          <w:bottom w:val="single" w:sz="6" w:space="1" w:color="auto"/>
        </w:pBdr>
        <w:spacing w:after="0"/>
        <w:rPr>
          <w:sz w:val="20"/>
          <w:szCs w:val="20"/>
        </w:rPr>
      </w:pPr>
    </w:p>
    <w:p w14:paraId="3D5BD3BC" w14:textId="77777777" w:rsidR="007B65BA" w:rsidRDefault="007B65BA" w:rsidP="00BC7ABA">
      <w:pPr>
        <w:jc w:val="center"/>
        <w:rPr>
          <w:rFonts w:cs="Arial"/>
          <w:b/>
          <w:bCs/>
          <w:sz w:val="44"/>
          <w:szCs w:val="44"/>
        </w:rPr>
      </w:pPr>
    </w:p>
    <w:p w14:paraId="2C5EAB55" w14:textId="60266E21" w:rsidR="00BC7ABA" w:rsidRDefault="00BC7ABA" w:rsidP="00BC7ABA">
      <w:pPr>
        <w:jc w:val="center"/>
        <w:rPr>
          <w:rFonts w:cs="Arial"/>
          <w:b/>
          <w:bCs/>
          <w:sz w:val="44"/>
          <w:szCs w:val="44"/>
        </w:rPr>
      </w:pPr>
      <w:r w:rsidRPr="00BC7ABA">
        <w:rPr>
          <w:rFonts w:cs="Arial"/>
          <w:b/>
          <w:bCs/>
          <w:sz w:val="44"/>
          <w:szCs w:val="44"/>
        </w:rPr>
        <w:t>Preparation for Perovskite Project Lab Part I</w:t>
      </w:r>
    </w:p>
    <w:p w14:paraId="143EDD9F" w14:textId="77777777" w:rsidR="00BC7ABA" w:rsidRPr="00BC7ABA" w:rsidRDefault="00BC7ABA" w:rsidP="00BC7ABA">
      <w:pPr>
        <w:jc w:val="center"/>
        <w:rPr>
          <w:rFonts w:cs="Arial"/>
          <w:b/>
          <w:bCs/>
          <w:sz w:val="44"/>
          <w:szCs w:val="44"/>
        </w:rPr>
      </w:pPr>
    </w:p>
    <w:p w14:paraId="7BD44E43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04104B2E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06BB4050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636DAA77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64A584DA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719001F6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1C7FC8ED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164AD3DB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6B34C066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053B7C47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765FA158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7F30B398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2562F30D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3A76FD51" w14:textId="77777777" w:rsidR="00BC7ABA" w:rsidRDefault="00BC7ABA" w:rsidP="00D443A9">
      <w:pPr>
        <w:jc w:val="both"/>
        <w:rPr>
          <w:i/>
          <w:iCs/>
          <w:color w:val="747474" w:themeColor="background2" w:themeShade="80"/>
        </w:rPr>
      </w:pPr>
    </w:p>
    <w:p w14:paraId="4196D43B" w14:textId="41AD8FEB" w:rsidR="00324D72" w:rsidRPr="001115C3" w:rsidRDefault="00324D72" w:rsidP="00D443A9">
      <w:pPr>
        <w:jc w:val="both"/>
        <w:rPr>
          <w:i/>
          <w:iCs/>
          <w:color w:val="747474" w:themeColor="background2" w:themeShade="80"/>
        </w:rPr>
      </w:pPr>
      <w:r w:rsidRPr="001115C3">
        <w:rPr>
          <w:i/>
          <w:iCs/>
          <w:color w:val="747474" w:themeColor="background2" w:themeShade="80"/>
        </w:rPr>
        <w:t xml:space="preserve">Purpose: The following activity is meant to help you think about solubility and complexation concepts </w:t>
      </w:r>
      <w:r w:rsidR="007217C7" w:rsidRPr="001115C3">
        <w:rPr>
          <w:i/>
          <w:iCs/>
          <w:color w:val="747474" w:themeColor="background2" w:themeShade="80"/>
        </w:rPr>
        <w:t>as applied to Part 1 of the Perovskite Project Lab</w:t>
      </w:r>
      <w:r w:rsidR="007F4D30" w:rsidRPr="001115C3">
        <w:rPr>
          <w:i/>
          <w:iCs/>
          <w:color w:val="747474" w:themeColor="background2" w:themeShade="80"/>
        </w:rPr>
        <w:t xml:space="preserve">. </w:t>
      </w:r>
      <w:r w:rsidR="0081584C" w:rsidRPr="001115C3">
        <w:rPr>
          <w:i/>
          <w:iCs/>
          <w:color w:val="747474" w:themeColor="background2" w:themeShade="80"/>
        </w:rPr>
        <w:t xml:space="preserve">This discussion </w:t>
      </w:r>
      <w:r w:rsidR="0081584C" w:rsidRPr="001115C3">
        <w:rPr>
          <w:i/>
          <w:iCs/>
          <w:color w:val="747474" w:themeColor="background2" w:themeShade="80"/>
        </w:rPr>
        <w:lastRenderedPageBreak/>
        <w:t xml:space="preserve">activity must be completed and submitted to Canvas </w:t>
      </w:r>
      <w:r w:rsidR="00AB3116" w:rsidRPr="001115C3">
        <w:rPr>
          <w:i/>
          <w:iCs/>
          <w:color w:val="747474" w:themeColor="background2" w:themeShade="80"/>
        </w:rPr>
        <w:t xml:space="preserve">before </w:t>
      </w:r>
      <w:r w:rsidR="00D443A9" w:rsidRPr="001115C3">
        <w:rPr>
          <w:i/>
          <w:iCs/>
          <w:color w:val="747474" w:themeColor="background2" w:themeShade="80"/>
        </w:rPr>
        <w:t>you</w:t>
      </w:r>
      <w:r w:rsidR="00AB3116" w:rsidRPr="001115C3">
        <w:rPr>
          <w:i/>
          <w:iCs/>
          <w:color w:val="747474" w:themeColor="background2" w:themeShade="80"/>
        </w:rPr>
        <w:t xml:space="preserve"> enter lab on the project lab days.</w:t>
      </w:r>
      <w:r w:rsidR="007F4D30" w:rsidRPr="001115C3">
        <w:rPr>
          <w:i/>
          <w:iCs/>
          <w:color w:val="747474" w:themeColor="background2" w:themeShade="80"/>
        </w:rPr>
        <w:t xml:space="preserve"> </w:t>
      </w:r>
      <w:r w:rsidR="008855C5" w:rsidRPr="001115C3">
        <w:rPr>
          <w:i/>
          <w:iCs/>
          <w:color w:val="747474" w:themeColor="background2" w:themeShade="80"/>
        </w:rPr>
        <w:t xml:space="preserve">If you finish this activity early during discussion, it’s suggested that you begin drafting a procedure for </w:t>
      </w:r>
      <w:r w:rsidR="00A22F3C" w:rsidRPr="001115C3">
        <w:rPr>
          <w:i/>
          <w:iCs/>
          <w:color w:val="747474" w:themeColor="background2" w:themeShade="80"/>
        </w:rPr>
        <w:t xml:space="preserve">the project lab beginning on </w:t>
      </w:r>
      <w:r w:rsidR="00D6700D" w:rsidRPr="001115C3">
        <w:rPr>
          <w:i/>
          <w:iCs/>
          <w:color w:val="747474" w:themeColor="background2" w:themeShade="80"/>
        </w:rPr>
        <w:t>February 18</w:t>
      </w:r>
      <w:r w:rsidR="00D6700D" w:rsidRPr="001115C3">
        <w:rPr>
          <w:i/>
          <w:iCs/>
          <w:color w:val="747474" w:themeColor="background2" w:themeShade="80"/>
          <w:vertAlign w:val="superscript"/>
        </w:rPr>
        <w:t>th</w:t>
      </w:r>
      <w:r w:rsidR="00D6700D" w:rsidRPr="001115C3">
        <w:rPr>
          <w:i/>
          <w:iCs/>
          <w:color w:val="747474" w:themeColor="background2" w:themeShade="80"/>
        </w:rPr>
        <w:t xml:space="preserve">. </w:t>
      </w:r>
    </w:p>
    <w:p w14:paraId="5349F4AC" w14:textId="6B46B1DB" w:rsidR="007217C7" w:rsidRPr="001115C3" w:rsidRDefault="00324D72" w:rsidP="007217C7">
      <w:pPr>
        <w:rPr>
          <w:i/>
          <w:iCs/>
          <w:color w:val="747474" w:themeColor="background2" w:themeShade="80"/>
        </w:rPr>
      </w:pPr>
      <w:r w:rsidRPr="001115C3">
        <w:rPr>
          <w:i/>
          <w:iCs/>
          <w:color w:val="747474" w:themeColor="background2" w:themeShade="80"/>
        </w:rPr>
        <w:t>Learning Objectives:</w:t>
      </w:r>
    </w:p>
    <w:p w14:paraId="3EEC7414" w14:textId="117AA74E" w:rsidR="007217C7" w:rsidRPr="001115C3" w:rsidRDefault="00CB1A38" w:rsidP="007217C7">
      <w:pPr>
        <w:pStyle w:val="ListParagraph"/>
        <w:numPr>
          <w:ilvl w:val="0"/>
          <w:numId w:val="3"/>
        </w:numPr>
        <w:rPr>
          <w:i/>
          <w:iCs/>
          <w:color w:val="747474" w:themeColor="background2" w:themeShade="80"/>
          <w:sz w:val="24"/>
          <w:szCs w:val="24"/>
        </w:rPr>
      </w:pPr>
      <w:r w:rsidRPr="001115C3">
        <w:rPr>
          <w:i/>
          <w:iCs/>
          <w:color w:val="747474" w:themeColor="background2" w:themeShade="80"/>
          <w:sz w:val="24"/>
          <w:szCs w:val="24"/>
        </w:rPr>
        <w:t>Review concepts of solubility equilibria</w:t>
      </w:r>
      <w:r w:rsidR="00D443A9" w:rsidRPr="001115C3">
        <w:rPr>
          <w:i/>
          <w:iCs/>
          <w:color w:val="747474" w:themeColor="background2" w:themeShade="80"/>
          <w:sz w:val="24"/>
          <w:szCs w:val="24"/>
        </w:rPr>
        <w:t>.</w:t>
      </w:r>
    </w:p>
    <w:p w14:paraId="56C9BE3D" w14:textId="7A9A6DFE" w:rsidR="00CB1A38" w:rsidRPr="001115C3" w:rsidRDefault="00D003E4" w:rsidP="007217C7">
      <w:pPr>
        <w:pStyle w:val="ListParagraph"/>
        <w:numPr>
          <w:ilvl w:val="0"/>
          <w:numId w:val="3"/>
        </w:numPr>
        <w:rPr>
          <w:i/>
          <w:iCs/>
          <w:color w:val="747474" w:themeColor="background2" w:themeShade="80"/>
          <w:sz w:val="24"/>
          <w:szCs w:val="24"/>
        </w:rPr>
      </w:pPr>
      <w:r w:rsidRPr="001115C3">
        <w:rPr>
          <w:i/>
          <w:iCs/>
          <w:color w:val="747474" w:themeColor="background2" w:themeShade="80"/>
          <w:sz w:val="24"/>
          <w:szCs w:val="24"/>
        </w:rPr>
        <w:t>Examine how complexation affects solubility for the PbI</w:t>
      </w:r>
      <w:r w:rsidRPr="001115C3">
        <w:rPr>
          <w:i/>
          <w:iCs/>
          <w:color w:val="747474" w:themeColor="background2" w:themeShade="80"/>
          <w:sz w:val="24"/>
          <w:szCs w:val="24"/>
          <w:vertAlign w:val="subscript"/>
        </w:rPr>
        <w:t>2</w:t>
      </w:r>
      <w:r w:rsidRPr="001115C3">
        <w:rPr>
          <w:i/>
          <w:iCs/>
          <w:color w:val="747474" w:themeColor="background2" w:themeShade="80"/>
          <w:sz w:val="24"/>
          <w:szCs w:val="24"/>
        </w:rPr>
        <w:t xml:space="preserve"> solubility </w:t>
      </w:r>
      <w:r w:rsidR="00EF71E2" w:rsidRPr="001115C3">
        <w:rPr>
          <w:i/>
          <w:iCs/>
          <w:color w:val="747474" w:themeColor="background2" w:themeShade="80"/>
          <w:sz w:val="24"/>
          <w:szCs w:val="24"/>
        </w:rPr>
        <w:t>system</w:t>
      </w:r>
      <w:r w:rsidR="00D443A9" w:rsidRPr="001115C3">
        <w:rPr>
          <w:i/>
          <w:iCs/>
          <w:color w:val="747474" w:themeColor="background2" w:themeShade="80"/>
          <w:sz w:val="24"/>
          <w:szCs w:val="24"/>
        </w:rPr>
        <w:t>.</w:t>
      </w:r>
    </w:p>
    <w:p w14:paraId="440B8267" w14:textId="57A89CF6" w:rsidR="00EF71E2" w:rsidRPr="001115C3" w:rsidRDefault="00EF71E2" w:rsidP="007217C7">
      <w:pPr>
        <w:pStyle w:val="ListParagraph"/>
        <w:numPr>
          <w:ilvl w:val="0"/>
          <w:numId w:val="3"/>
        </w:numPr>
        <w:rPr>
          <w:i/>
          <w:iCs/>
          <w:color w:val="747474" w:themeColor="background2" w:themeShade="80"/>
          <w:sz w:val="24"/>
          <w:szCs w:val="24"/>
        </w:rPr>
      </w:pPr>
      <w:r w:rsidRPr="001115C3">
        <w:rPr>
          <w:i/>
          <w:iCs/>
          <w:color w:val="747474" w:themeColor="background2" w:themeShade="80"/>
          <w:sz w:val="24"/>
          <w:szCs w:val="24"/>
        </w:rPr>
        <w:t>Introduce how the PbI</w:t>
      </w:r>
      <w:r w:rsidRPr="001115C3">
        <w:rPr>
          <w:i/>
          <w:iCs/>
          <w:color w:val="747474" w:themeColor="background2" w:themeShade="80"/>
          <w:sz w:val="24"/>
          <w:szCs w:val="24"/>
          <w:vertAlign w:val="subscript"/>
        </w:rPr>
        <w:t>2</w:t>
      </w:r>
      <w:r w:rsidRPr="001115C3">
        <w:rPr>
          <w:i/>
          <w:iCs/>
          <w:color w:val="747474" w:themeColor="background2" w:themeShade="80"/>
          <w:sz w:val="24"/>
          <w:szCs w:val="24"/>
        </w:rPr>
        <w:t xml:space="preserve"> complex will be measured through spectrophotometry in the project lab</w:t>
      </w:r>
      <w:r w:rsidR="00D443A9" w:rsidRPr="001115C3">
        <w:rPr>
          <w:i/>
          <w:iCs/>
          <w:color w:val="747474" w:themeColor="background2" w:themeShade="80"/>
          <w:sz w:val="24"/>
          <w:szCs w:val="24"/>
        </w:rPr>
        <w:t>.</w:t>
      </w:r>
    </w:p>
    <w:p w14:paraId="50B8E69C" w14:textId="77777777" w:rsidR="007217C7" w:rsidRPr="001115C3" w:rsidRDefault="007217C7" w:rsidP="007217C7">
      <w:pPr>
        <w:rPr>
          <w:i/>
          <w:iCs/>
          <w:color w:val="747474" w:themeColor="background2" w:themeShade="80"/>
        </w:rPr>
      </w:pPr>
    </w:p>
    <w:p w14:paraId="1341CBC1" w14:textId="37002164" w:rsidR="007538BE" w:rsidRPr="001115C3" w:rsidRDefault="007538BE" w:rsidP="007538BE">
      <w:pPr>
        <w:rPr>
          <w:u w:val="single"/>
        </w:rPr>
      </w:pPr>
      <w:r w:rsidRPr="001115C3">
        <w:rPr>
          <w:u w:val="single"/>
        </w:rPr>
        <w:t>Brief review of solubility</w:t>
      </w:r>
    </w:p>
    <w:p w14:paraId="7A292449" w14:textId="5E875EBF" w:rsidR="00BB534F" w:rsidRPr="001115C3" w:rsidRDefault="00BB534F" w:rsidP="007538BE">
      <w:r w:rsidRPr="001115C3">
        <w:t>Textbook link</w:t>
      </w:r>
      <w:r w:rsidR="00CA320D" w:rsidRPr="001115C3">
        <w:t xml:space="preserve">s for </w:t>
      </w:r>
      <w:r w:rsidRPr="001115C3">
        <w:t xml:space="preserve">review references for </w:t>
      </w:r>
      <w:hyperlink r:id="rId10" w:history="1">
        <w:r w:rsidRPr="001115C3">
          <w:rPr>
            <w:rStyle w:val="Hyperlink"/>
          </w:rPr>
          <w:t>Chem 103/104</w:t>
        </w:r>
      </w:hyperlink>
      <w:r w:rsidRPr="001115C3">
        <w:t xml:space="preserve"> and </w:t>
      </w:r>
      <w:hyperlink r:id="rId11" w:history="1">
        <w:r w:rsidRPr="001115C3">
          <w:rPr>
            <w:rStyle w:val="Hyperlink"/>
          </w:rPr>
          <w:t>Chem 109</w:t>
        </w:r>
      </w:hyperlink>
      <w:r w:rsidRPr="001115C3">
        <w:t>.</w:t>
      </w:r>
    </w:p>
    <w:p w14:paraId="75A73493" w14:textId="61B3932B" w:rsidR="007538BE" w:rsidRPr="001115C3" w:rsidRDefault="007538BE" w:rsidP="007538BE">
      <w:r w:rsidRPr="001115C3">
        <w:t>The solubility product (K</w:t>
      </w:r>
      <w:r w:rsidRPr="001115C3">
        <w:rPr>
          <w:vertAlign w:val="subscript"/>
        </w:rPr>
        <w:t>sp</w:t>
      </w:r>
      <w:r w:rsidRPr="001115C3">
        <w:t xml:space="preserve">) is </w:t>
      </w:r>
      <w:r w:rsidR="002A4A1B" w:rsidRPr="001115C3">
        <w:t>an equilibrium constant for how much solid is dissolved in aqueous solution.</w:t>
      </w:r>
      <w:r w:rsidR="00272F62" w:rsidRPr="001115C3">
        <w:t xml:space="preserve"> If K</w:t>
      </w:r>
      <w:r w:rsidR="00272F62" w:rsidRPr="001115C3">
        <w:rPr>
          <w:vertAlign w:val="subscript"/>
        </w:rPr>
        <w:t>sp</w:t>
      </w:r>
      <w:r w:rsidR="00272F62" w:rsidRPr="001115C3">
        <w:t xml:space="preserve"> is large (&gt; 1), the solid</w:t>
      </w:r>
      <w:r w:rsidR="00D443A9" w:rsidRPr="001115C3">
        <w:t xml:space="preserve"> nearly completely dissolve</w:t>
      </w:r>
      <w:r w:rsidR="00CB6D5C" w:rsidRPr="001115C3">
        <w:t>s</w:t>
      </w:r>
      <w:r w:rsidR="00D443A9" w:rsidRPr="001115C3">
        <w:t xml:space="preserve">. If the </w:t>
      </w:r>
      <w:r w:rsidR="007C7D86" w:rsidRPr="001115C3">
        <w:t xml:space="preserve">solubility product is very small, </w:t>
      </w:r>
      <w:r w:rsidR="00E4644D" w:rsidRPr="001115C3">
        <w:t xml:space="preserve">only a small amount of the solid will dissolve. The solubility product can be written in the form </w:t>
      </w:r>
      <w:r w:rsidR="006963BB" w:rsidRPr="001115C3">
        <w:t>shown below:</w:t>
      </w:r>
    </w:p>
    <w:p w14:paraId="6248FC14" w14:textId="77777777" w:rsidR="00D443A9" w:rsidRPr="001115C3" w:rsidRDefault="00D443A9" w:rsidP="007538BE"/>
    <w:p w14:paraId="78BA36D7" w14:textId="12B759E9" w:rsidR="00BF7F7C" w:rsidRPr="001115C3" w:rsidRDefault="00BF7F7C" w:rsidP="006B750D">
      <w:pPr>
        <w:jc w:val="center"/>
      </w:pPr>
      <w:r w:rsidRPr="001115C3">
        <w:t xml:space="preserve">aA (s) ↔ </w:t>
      </w:r>
      <w:r w:rsidR="006B750D" w:rsidRPr="001115C3">
        <w:t>cD (aq) + dD (aq)</w:t>
      </w:r>
      <w:r w:rsidR="006B750D" w:rsidRPr="001115C3">
        <w:tab/>
      </w:r>
      <w:r w:rsidR="006B750D" w:rsidRPr="001115C3">
        <w:tab/>
        <w:t>K</w:t>
      </w:r>
      <w:r w:rsidR="006B750D" w:rsidRPr="001115C3">
        <w:rPr>
          <w:vertAlign w:val="subscript"/>
        </w:rPr>
        <w:t>sp</w:t>
      </w:r>
      <w:r w:rsidR="006B750D" w:rsidRPr="001115C3">
        <w:t xml:space="preserve"> = [</w:t>
      </w:r>
      <w:r w:rsidR="006B750D" w:rsidRPr="001115C3">
        <w:rPr>
          <w:i/>
          <w:iCs/>
        </w:rPr>
        <w:t>C</w:t>
      </w:r>
      <w:r w:rsidR="006B750D" w:rsidRPr="001115C3">
        <w:t>]</w:t>
      </w:r>
      <w:r w:rsidR="006B750D" w:rsidRPr="001115C3">
        <w:rPr>
          <w:vertAlign w:val="superscript"/>
        </w:rPr>
        <w:t>c</w:t>
      </w:r>
      <w:r w:rsidR="006B750D" w:rsidRPr="001115C3">
        <w:t>[</w:t>
      </w:r>
      <w:r w:rsidR="006B750D" w:rsidRPr="001115C3">
        <w:rPr>
          <w:i/>
          <w:iCs/>
        </w:rPr>
        <w:t>D</w:t>
      </w:r>
      <w:r w:rsidR="006B750D" w:rsidRPr="001115C3">
        <w:t>]</w:t>
      </w:r>
      <w:r w:rsidR="006B750D" w:rsidRPr="001115C3">
        <w:rPr>
          <w:vertAlign w:val="superscript"/>
        </w:rPr>
        <w:t>d</w:t>
      </w:r>
    </w:p>
    <w:p w14:paraId="38537E79" w14:textId="77777777" w:rsidR="00DA27C0" w:rsidRPr="001115C3" w:rsidRDefault="00DA27C0" w:rsidP="007217C7">
      <w:pPr>
        <w:rPr>
          <w:color w:val="747474" w:themeColor="background2" w:themeShade="80"/>
        </w:rPr>
      </w:pPr>
    </w:p>
    <w:p w14:paraId="6520A9E7" w14:textId="6E82633D" w:rsidR="002F1D29" w:rsidRPr="001115C3" w:rsidRDefault="004F55CE" w:rsidP="006963BB">
      <w:pPr>
        <w:jc w:val="both"/>
      </w:pPr>
      <w:hyperlink r:id="rId12" w:anchor="section=Experimental-Properties" w:history="1">
        <w:r w:rsidR="000D30C0" w:rsidRPr="001115C3">
          <w:rPr>
            <w:rStyle w:val="Hyperlink"/>
          </w:rPr>
          <w:t>PbI</w:t>
        </w:r>
        <w:r w:rsidR="000D30C0" w:rsidRPr="001115C3">
          <w:rPr>
            <w:rStyle w:val="Hyperlink"/>
            <w:vertAlign w:val="subscript"/>
          </w:rPr>
          <w:t>2</w:t>
        </w:r>
      </w:hyperlink>
      <w:r w:rsidR="000D30C0" w:rsidRPr="001115C3">
        <w:t xml:space="preserve"> is a common compound used as an example for solubility concepts</w:t>
      </w:r>
      <w:r w:rsidR="00EA230F" w:rsidRPr="001115C3">
        <w:t xml:space="preserve"> (K</w:t>
      </w:r>
      <w:r w:rsidR="00EA230F" w:rsidRPr="001115C3">
        <w:rPr>
          <w:vertAlign w:val="subscript"/>
        </w:rPr>
        <w:t>sp</w:t>
      </w:r>
      <w:r w:rsidR="00EA230F" w:rsidRPr="001115C3">
        <w:t xml:space="preserve"> = 7.9 x 10</w:t>
      </w:r>
      <w:r w:rsidR="00EA230F" w:rsidRPr="001115C3">
        <w:rPr>
          <w:vertAlign w:val="superscript"/>
        </w:rPr>
        <w:t>-9</w:t>
      </w:r>
      <w:r w:rsidR="00EA230F" w:rsidRPr="001115C3">
        <w:t>)</w:t>
      </w:r>
      <w:r w:rsidR="00281112" w:rsidRPr="001115C3">
        <w:t>.</w:t>
      </w:r>
      <w:r w:rsidR="003F3F83" w:rsidRPr="001115C3">
        <w:t xml:space="preserve"> It is a bright yellow, sticky powder. </w:t>
      </w:r>
      <w:r w:rsidR="002F1D29" w:rsidRPr="001115C3">
        <w:t>In Part 1 of the project lab, you will be exploring the solubility of PbI</w:t>
      </w:r>
      <w:r w:rsidR="002F1D29" w:rsidRPr="001115C3">
        <w:rPr>
          <w:vertAlign w:val="subscript"/>
        </w:rPr>
        <w:t>2</w:t>
      </w:r>
      <w:r w:rsidR="002F1D29" w:rsidRPr="001115C3">
        <w:t xml:space="preserve">. </w:t>
      </w:r>
      <w:r w:rsidR="007F36B6" w:rsidRPr="001115C3">
        <w:t xml:space="preserve">The following activity will help lead you through concepts </w:t>
      </w:r>
      <w:r w:rsidR="00CE314C" w:rsidRPr="001115C3">
        <w:t xml:space="preserve">that you will see play out in </w:t>
      </w:r>
      <w:r w:rsidR="00DB4554" w:rsidRPr="001115C3">
        <w:t>lab.</w:t>
      </w:r>
    </w:p>
    <w:p w14:paraId="3FF5766D" w14:textId="13C6A518" w:rsidR="00DB4554" w:rsidRPr="001115C3" w:rsidRDefault="00DB4554" w:rsidP="00DB4554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1115C3">
        <w:rPr>
          <w:sz w:val="24"/>
          <w:szCs w:val="24"/>
        </w:rPr>
        <w:t xml:space="preserve">First, let’s see </w:t>
      </w:r>
      <w:r w:rsidR="00F35FA0" w:rsidRPr="001115C3">
        <w:rPr>
          <w:sz w:val="24"/>
          <w:szCs w:val="24"/>
        </w:rPr>
        <w:t xml:space="preserve">what </w:t>
      </w:r>
      <w:r w:rsidR="004423B7" w:rsidRPr="001115C3">
        <w:rPr>
          <w:sz w:val="24"/>
          <w:szCs w:val="24"/>
        </w:rPr>
        <w:t xml:space="preserve">the </w:t>
      </w:r>
      <w:r w:rsidR="00D16286" w:rsidRPr="001115C3">
        <w:rPr>
          <w:sz w:val="24"/>
          <w:szCs w:val="24"/>
        </w:rPr>
        <w:t>concentration</w:t>
      </w:r>
      <w:r w:rsidR="00B2175F" w:rsidRPr="001115C3">
        <w:rPr>
          <w:sz w:val="24"/>
          <w:szCs w:val="24"/>
        </w:rPr>
        <w:t xml:space="preserve"> (in mg/mL)</w:t>
      </w:r>
      <w:r w:rsidR="00D16286" w:rsidRPr="001115C3">
        <w:rPr>
          <w:sz w:val="24"/>
          <w:szCs w:val="24"/>
        </w:rPr>
        <w:t xml:space="preserve"> of PbI</w:t>
      </w:r>
      <w:r w:rsidR="00D16286" w:rsidRPr="001115C3">
        <w:rPr>
          <w:sz w:val="24"/>
          <w:szCs w:val="24"/>
          <w:vertAlign w:val="subscript"/>
        </w:rPr>
        <w:t>2</w:t>
      </w:r>
      <w:r w:rsidR="00D16286" w:rsidRPr="001115C3">
        <w:rPr>
          <w:sz w:val="24"/>
          <w:szCs w:val="24"/>
        </w:rPr>
        <w:t xml:space="preserve"> </w:t>
      </w:r>
      <w:r w:rsidR="00544462" w:rsidRPr="001115C3">
        <w:rPr>
          <w:sz w:val="24"/>
          <w:szCs w:val="24"/>
        </w:rPr>
        <w:t>in H</w:t>
      </w:r>
      <w:r w:rsidR="00544462" w:rsidRPr="001115C3">
        <w:rPr>
          <w:sz w:val="24"/>
          <w:szCs w:val="24"/>
          <w:vertAlign w:val="subscript"/>
        </w:rPr>
        <w:t>2</w:t>
      </w:r>
      <w:r w:rsidR="00544462" w:rsidRPr="001115C3">
        <w:rPr>
          <w:sz w:val="24"/>
          <w:szCs w:val="24"/>
        </w:rPr>
        <w:t xml:space="preserve">O </w:t>
      </w:r>
      <w:r w:rsidR="00D16286" w:rsidRPr="001115C3">
        <w:rPr>
          <w:sz w:val="24"/>
          <w:szCs w:val="24"/>
        </w:rPr>
        <w:t xml:space="preserve">would be in a </w:t>
      </w:r>
      <w:r w:rsidR="00D16286" w:rsidRPr="001115C3">
        <w:rPr>
          <w:i/>
          <w:sz w:val="24"/>
          <w:szCs w:val="24"/>
        </w:rPr>
        <w:t>saturated solution</w:t>
      </w:r>
      <w:r w:rsidR="00D16286" w:rsidRPr="001115C3">
        <w:rPr>
          <w:sz w:val="24"/>
          <w:szCs w:val="24"/>
        </w:rPr>
        <w:t>.</w:t>
      </w:r>
      <w:r w:rsidR="002F126D" w:rsidRPr="001115C3">
        <w:rPr>
          <w:sz w:val="24"/>
          <w:szCs w:val="24"/>
        </w:rPr>
        <w:t xml:space="preserve"> (</w:t>
      </w:r>
      <w:r w:rsidR="002F126D" w:rsidRPr="001115C3">
        <w:rPr>
          <w:sz w:val="24"/>
          <w:szCs w:val="24"/>
          <w:u w:val="single"/>
        </w:rPr>
        <w:t>Hint</w:t>
      </w:r>
      <w:r w:rsidR="002F126D" w:rsidRPr="001115C3">
        <w:rPr>
          <w:sz w:val="24"/>
          <w:szCs w:val="24"/>
        </w:rPr>
        <w:t xml:space="preserve">: </w:t>
      </w:r>
      <w:r w:rsidR="00DC4AF1" w:rsidRPr="001115C3">
        <w:rPr>
          <w:sz w:val="24"/>
          <w:szCs w:val="24"/>
        </w:rPr>
        <w:t>Y</w:t>
      </w:r>
      <w:r w:rsidR="002F126D" w:rsidRPr="001115C3">
        <w:rPr>
          <w:sz w:val="24"/>
          <w:szCs w:val="24"/>
        </w:rPr>
        <w:t xml:space="preserve">ou </w:t>
      </w:r>
      <w:r w:rsidR="002F126D" w:rsidRPr="001115C3">
        <w:rPr>
          <w:i/>
          <w:iCs/>
          <w:sz w:val="24"/>
          <w:szCs w:val="24"/>
        </w:rPr>
        <w:t>might</w:t>
      </w:r>
      <w:r w:rsidR="002F126D" w:rsidRPr="001115C3">
        <w:rPr>
          <w:sz w:val="24"/>
          <w:szCs w:val="24"/>
        </w:rPr>
        <w:t xml:space="preserve"> need an ICE table!)</w:t>
      </w:r>
    </w:p>
    <w:p w14:paraId="45C20332" w14:textId="77777777" w:rsidR="00A5206A" w:rsidRPr="001115C3" w:rsidRDefault="00A5206A" w:rsidP="00A5206A">
      <w:pPr>
        <w:pStyle w:val="ListParagraph"/>
        <w:rPr>
          <w:sz w:val="24"/>
          <w:szCs w:val="24"/>
        </w:rPr>
      </w:pPr>
    </w:p>
    <w:p w14:paraId="334F7010" w14:textId="584D18A9" w:rsidR="00D81D02" w:rsidRPr="001115C3" w:rsidRDefault="008224C7" w:rsidP="00D81D02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1115C3">
        <w:rPr>
          <w:sz w:val="24"/>
          <w:szCs w:val="24"/>
        </w:rPr>
        <w:t>In the project lab, you’ll be examining the solubility of PbI</w:t>
      </w:r>
      <w:r w:rsidRPr="001115C3">
        <w:rPr>
          <w:sz w:val="24"/>
          <w:szCs w:val="24"/>
          <w:vertAlign w:val="subscript"/>
        </w:rPr>
        <w:t>2</w:t>
      </w:r>
      <w:r w:rsidRPr="001115C3">
        <w:rPr>
          <w:sz w:val="24"/>
          <w:szCs w:val="24"/>
        </w:rPr>
        <w:t xml:space="preserve"> in H</w:t>
      </w:r>
      <w:r w:rsidRPr="001115C3">
        <w:rPr>
          <w:sz w:val="24"/>
          <w:szCs w:val="24"/>
          <w:vertAlign w:val="subscript"/>
        </w:rPr>
        <w:t>2</w:t>
      </w:r>
      <w:r w:rsidRPr="001115C3">
        <w:rPr>
          <w:sz w:val="24"/>
          <w:szCs w:val="24"/>
        </w:rPr>
        <w:t xml:space="preserve">O vs </w:t>
      </w:r>
      <w:r w:rsidR="002C46EA" w:rsidRPr="001115C3">
        <w:rPr>
          <w:sz w:val="24"/>
          <w:szCs w:val="24"/>
        </w:rPr>
        <w:t xml:space="preserve">hydroiodic acid (HI). Based on what you remember about solubility and </w:t>
      </w:r>
      <w:r w:rsidR="00A64A60" w:rsidRPr="001115C3">
        <w:rPr>
          <w:sz w:val="24"/>
          <w:szCs w:val="24"/>
        </w:rPr>
        <w:t>Le Châtelier’s principle, would you expect more or less PbI</w:t>
      </w:r>
      <w:r w:rsidR="00A64A60" w:rsidRPr="001115C3">
        <w:rPr>
          <w:sz w:val="24"/>
          <w:szCs w:val="24"/>
          <w:vertAlign w:val="subscript"/>
        </w:rPr>
        <w:t>2</w:t>
      </w:r>
      <w:r w:rsidR="00A64A60" w:rsidRPr="001115C3">
        <w:rPr>
          <w:sz w:val="24"/>
          <w:szCs w:val="24"/>
        </w:rPr>
        <w:t xml:space="preserve"> to dissolve in </w:t>
      </w:r>
      <w:r w:rsidR="00F67250" w:rsidRPr="001115C3">
        <w:rPr>
          <w:sz w:val="24"/>
          <w:szCs w:val="24"/>
        </w:rPr>
        <w:t>HI than water?</w:t>
      </w:r>
      <w:r w:rsidR="00DC4AF1" w:rsidRPr="001115C3">
        <w:rPr>
          <w:sz w:val="24"/>
          <w:szCs w:val="24"/>
        </w:rPr>
        <w:t xml:space="preserve"> Explain your reasoning.</w:t>
      </w:r>
    </w:p>
    <w:p w14:paraId="63E38BFE" w14:textId="77777777" w:rsidR="007B570A" w:rsidRPr="001115C3" w:rsidRDefault="007B570A" w:rsidP="007217C7"/>
    <w:p w14:paraId="4258B7BB" w14:textId="2633BCA9" w:rsidR="00D32936" w:rsidRPr="001115C3" w:rsidRDefault="00772F90" w:rsidP="007217C7">
      <w:r w:rsidRPr="001115C3">
        <w:t>What you’ll see during the Project Lab is that the opposite is true: more PbI</w:t>
      </w:r>
      <w:r w:rsidRPr="001115C3">
        <w:rPr>
          <w:vertAlign w:val="subscript"/>
        </w:rPr>
        <w:t>2</w:t>
      </w:r>
      <w:r w:rsidRPr="001115C3">
        <w:t xml:space="preserve"> dissolves in HI th</w:t>
      </w:r>
      <w:r w:rsidR="00105B8B" w:rsidRPr="001115C3">
        <w:t>an H</w:t>
      </w:r>
      <w:r w:rsidR="00105B8B" w:rsidRPr="001115C3">
        <w:rPr>
          <w:vertAlign w:val="subscript"/>
        </w:rPr>
        <w:t>2</w:t>
      </w:r>
      <w:r w:rsidR="00105B8B" w:rsidRPr="001115C3">
        <w:t xml:space="preserve">O. </w:t>
      </w:r>
      <w:r w:rsidR="004A436C" w:rsidRPr="001115C3">
        <w:t xml:space="preserve">To understand why, </w:t>
      </w:r>
      <w:r w:rsidR="00DF4BD1" w:rsidRPr="001115C3">
        <w:t>we need to understand</w:t>
      </w:r>
      <w:r w:rsidR="0080065F" w:rsidRPr="001115C3">
        <w:t xml:space="preserve"> how Pb</w:t>
      </w:r>
      <w:r w:rsidR="0080065F" w:rsidRPr="001115C3">
        <w:rPr>
          <w:vertAlign w:val="superscript"/>
        </w:rPr>
        <w:t>2+</w:t>
      </w:r>
      <w:r w:rsidR="0080065F" w:rsidRPr="001115C3">
        <w:t xml:space="preserve"> exists while in solution.</w:t>
      </w:r>
      <w:r w:rsidR="005D4F87" w:rsidRPr="001115C3">
        <w:t xml:space="preserve"> </w:t>
      </w:r>
      <w:r w:rsidR="00013373" w:rsidRPr="001115C3">
        <w:t xml:space="preserve">While traditionally we think about ions in a salt separating in solution when they dissolve, </w:t>
      </w:r>
      <w:r w:rsidR="00572203" w:rsidRPr="001115C3">
        <w:t xml:space="preserve">some salts are more complicated. They can form what are known as </w:t>
      </w:r>
      <w:r w:rsidR="00572203" w:rsidRPr="001115C3">
        <w:rPr>
          <w:i/>
          <w:iCs/>
        </w:rPr>
        <w:lastRenderedPageBreak/>
        <w:t>complexes</w:t>
      </w:r>
      <w:r w:rsidR="00572203" w:rsidRPr="001115C3">
        <w:t xml:space="preserve"> in solution. Your textbook </w:t>
      </w:r>
      <w:r w:rsidR="00532575" w:rsidRPr="001115C3">
        <w:t>actually uses PbI</w:t>
      </w:r>
      <w:r w:rsidR="00532575" w:rsidRPr="001115C3">
        <w:rPr>
          <w:vertAlign w:val="subscript"/>
        </w:rPr>
        <w:t>2</w:t>
      </w:r>
      <w:r w:rsidR="00532575" w:rsidRPr="001115C3">
        <w:t xml:space="preserve"> as the example while discussing this phenomenon on pages </w:t>
      </w:r>
      <w:r w:rsidR="0003670C" w:rsidRPr="001115C3">
        <w:t>134-</w:t>
      </w:r>
      <w:r w:rsidR="00A546E4" w:rsidRPr="001115C3">
        <w:t>137</w:t>
      </w:r>
      <w:r w:rsidR="00EB359D" w:rsidRPr="001115C3">
        <w:t xml:space="preserve"> (Harris, Quantitative Chemical Analysis, 10</w:t>
      </w:r>
      <w:r w:rsidR="00EB359D" w:rsidRPr="001115C3">
        <w:rPr>
          <w:vertAlign w:val="superscript"/>
        </w:rPr>
        <w:t>th</w:t>
      </w:r>
      <w:r w:rsidR="00EB359D" w:rsidRPr="001115C3">
        <w:t xml:space="preserve"> Edition)</w:t>
      </w:r>
      <w:r w:rsidR="00003659">
        <w:t xml:space="preserve">, </w:t>
      </w:r>
      <w:r w:rsidR="00E11EAE" w:rsidRPr="001115C3">
        <w:t>Figure 6-3.</w:t>
      </w:r>
      <w:r w:rsidR="005D5EF1" w:rsidRPr="001115C3">
        <w:t xml:space="preserve"> Each complex has its own </w:t>
      </w:r>
      <w:r w:rsidR="00EB5640" w:rsidRPr="001115C3">
        <w:t xml:space="preserve">equilibrium constant, since the </w:t>
      </w:r>
      <w:r w:rsidR="00997DAB" w:rsidRPr="001115C3">
        <w:t>K</w:t>
      </w:r>
      <w:r w:rsidR="00997DAB" w:rsidRPr="001115C3">
        <w:rPr>
          <w:vertAlign w:val="subscript"/>
        </w:rPr>
        <w:t>sp</w:t>
      </w:r>
      <w:r w:rsidR="00997DAB" w:rsidRPr="001115C3">
        <w:t xml:space="preserve"> (also an equilibrium constant) cannot account for everything happening in the system</w:t>
      </w:r>
      <w:r w:rsidR="00EB5640" w:rsidRPr="001115C3">
        <w:t xml:space="preserve">. Your textbook denotes these as </w:t>
      </w:r>
      <w:r w:rsidR="00EB5640" w:rsidRPr="001115C3">
        <w:rPr>
          <w:i/>
          <w:iCs/>
        </w:rPr>
        <w:t>β</w:t>
      </w:r>
      <w:r w:rsidR="00EB5640" w:rsidRPr="001115C3">
        <w:rPr>
          <w:vertAlign w:val="subscript"/>
        </w:rPr>
        <w:t>2</w:t>
      </w:r>
      <w:r w:rsidR="00EB5640" w:rsidRPr="001115C3">
        <w:t xml:space="preserve">, </w:t>
      </w:r>
      <w:r w:rsidR="00EB5640" w:rsidRPr="001115C3">
        <w:rPr>
          <w:i/>
          <w:iCs/>
        </w:rPr>
        <w:t>β</w:t>
      </w:r>
      <w:r w:rsidR="00EB5640" w:rsidRPr="001115C3">
        <w:rPr>
          <w:vertAlign w:val="subscript"/>
        </w:rPr>
        <w:t>3</w:t>
      </w:r>
      <w:r w:rsidR="00EB5640" w:rsidRPr="001115C3">
        <w:t xml:space="preserve">, and </w:t>
      </w:r>
      <w:r w:rsidR="00EB5640" w:rsidRPr="001115C3">
        <w:rPr>
          <w:i/>
          <w:iCs/>
        </w:rPr>
        <w:t>β</w:t>
      </w:r>
      <w:r w:rsidR="00EB5640" w:rsidRPr="001115C3">
        <w:rPr>
          <w:vertAlign w:val="subscript"/>
        </w:rPr>
        <w:t>4</w:t>
      </w:r>
      <w:r w:rsidR="00EB5640" w:rsidRPr="001115C3">
        <w:t>.</w:t>
      </w:r>
    </w:p>
    <w:p w14:paraId="715776E6" w14:textId="77777777" w:rsidR="00E70A76" w:rsidRPr="001115C3" w:rsidRDefault="00E70A76" w:rsidP="007217C7"/>
    <w:p w14:paraId="6F521AB5" w14:textId="1D8A348D" w:rsidR="00A24FA5" w:rsidRPr="001115C3" w:rsidRDefault="00E62BCC" w:rsidP="00A24FA5">
      <w:pPr>
        <w:pStyle w:val="ListParagraph"/>
        <w:numPr>
          <w:ilvl w:val="0"/>
          <w:numId w:val="4"/>
        </w:numPr>
        <w:rPr>
          <w:noProof/>
          <w:sz w:val="24"/>
          <w:szCs w:val="24"/>
        </w:rPr>
      </w:pPr>
      <w:r w:rsidRPr="001115C3">
        <w:rPr>
          <w:noProof/>
          <w:sz w:val="24"/>
          <w:szCs w:val="24"/>
        </w:rPr>
        <w:t xml:space="preserve">Take a moment to talk with your group about what </w:t>
      </w:r>
      <w:r w:rsidR="008C4B8B" w:rsidRPr="001115C3">
        <w:rPr>
          <w:noProof/>
          <w:sz w:val="24"/>
          <w:szCs w:val="24"/>
        </w:rPr>
        <w:t xml:space="preserve">Figure </w:t>
      </w:r>
      <w:r w:rsidR="0013380C">
        <w:rPr>
          <w:noProof/>
          <w:sz w:val="24"/>
          <w:szCs w:val="24"/>
        </w:rPr>
        <w:t>6-3</w:t>
      </w:r>
      <w:r w:rsidRPr="001115C3">
        <w:rPr>
          <w:noProof/>
          <w:sz w:val="24"/>
          <w:szCs w:val="24"/>
        </w:rPr>
        <w:t xml:space="preserve"> is showing. The green line shows </w:t>
      </w:r>
      <w:r w:rsidR="008C4B8B" w:rsidRPr="001115C3">
        <w:rPr>
          <w:noProof/>
          <w:sz w:val="24"/>
          <w:szCs w:val="24"/>
        </w:rPr>
        <w:t xml:space="preserve">a minimum </w:t>
      </w:r>
      <w:r w:rsidR="002A5826" w:rsidRPr="001115C3">
        <w:rPr>
          <w:noProof/>
          <w:sz w:val="24"/>
          <w:szCs w:val="24"/>
        </w:rPr>
        <w:t xml:space="preserve">between where Pb </w:t>
      </w:r>
      <w:r w:rsidR="00753B76" w:rsidRPr="001115C3">
        <w:rPr>
          <w:noProof/>
          <w:sz w:val="24"/>
          <w:szCs w:val="24"/>
        </w:rPr>
        <w:t>solubility</w:t>
      </w:r>
      <w:r w:rsidR="002A5826" w:rsidRPr="001115C3">
        <w:rPr>
          <w:noProof/>
          <w:sz w:val="24"/>
          <w:szCs w:val="24"/>
        </w:rPr>
        <w:t xml:space="preserve"> is controlled through the common ion effect versus complex formation. At what approximate concentration of </w:t>
      </w:r>
      <w:r w:rsidR="00753B76" w:rsidRPr="001115C3">
        <w:rPr>
          <w:noProof/>
          <w:sz w:val="24"/>
          <w:szCs w:val="24"/>
        </w:rPr>
        <w:t>iodide does the mechanism of solubility change?</w:t>
      </w:r>
      <w:r w:rsidR="003D03FA" w:rsidRPr="001115C3">
        <w:rPr>
          <w:noProof/>
          <w:sz w:val="24"/>
          <w:szCs w:val="24"/>
        </w:rPr>
        <w:t xml:space="preserve"> </w:t>
      </w:r>
    </w:p>
    <w:p w14:paraId="37749C02" w14:textId="77777777" w:rsidR="00A5206A" w:rsidRPr="001115C3" w:rsidRDefault="00A5206A" w:rsidP="00A5206A">
      <w:pPr>
        <w:pStyle w:val="ListParagraph"/>
        <w:rPr>
          <w:noProof/>
          <w:sz w:val="24"/>
          <w:szCs w:val="24"/>
        </w:rPr>
      </w:pPr>
    </w:p>
    <w:p w14:paraId="537B0A34" w14:textId="53E1067A" w:rsidR="00A24FA5" w:rsidRPr="001115C3" w:rsidRDefault="00A24FA5" w:rsidP="00A24FA5">
      <w:pPr>
        <w:pStyle w:val="ListParagraph"/>
        <w:numPr>
          <w:ilvl w:val="0"/>
          <w:numId w:val="4"/>
        </w:numPr>
        <w:rPr>
          <w:noProof/>
          <w:sz w:val="24"/>
          <w:szCs w:val="24"/>
        </w:rPr>
      </w:pPr>
      <w:r w:rsidRPr="001115C3">
        <w:rPr>
          <w:noProof/>
          <w:sz w:val="24"/>
          <w:szCs w:val="24"/>
        </w:rPr>
        <w:t xml:space="preserve">In the project lab, </w:t>
      </w:r>
      <w:r w:rsidR="00CA28CA" w:rsidRPr="001115C3">
        <w:rPr>
          <w:noProof/>
          <w:sz w:val="24"/>
          <w:szCs w:val="24"/>
        </w:rPr>
        <w:t xml:space="preserve">you will be working with </w:t>
      </w:r>
      <w:hyperlink r:id="rId13" w:anchor="section=Solubility" w:history="1">
        <w:r w:rsidR="00CA28CA" w:rsidRPr="001115C3">
          <w:rPr>
            <w:rStyle w:val="Hyperlink"/>
            <w:noProof/>
            <w:sz w:val="24"/>
            <w:szCs w:val="24"/>
          </w:rPr>
          <w:t>57 wt% HI</w:t>
        </w:r>
        <w:r w:rsidR="00F1529C" w:rsidRPr="001115C3">
          <w:rPr>
            <w:rStyle w:val="Hyperlink"/>
            <w:noProof/>
            <w:sz w:val="24"/>
            <w:szCs w:val="24"/>
          </w:rPr>
          <w:t xml:space="preserve"> (density = 1.7 g/mL</w:t>
        </w:r>
      </w:hyperlink>
      <w:r w:rsidR="00F1529C" w:rsidRPr="001115C3">
        <w:rPr>
          <w:noProof/>
          <w:sz w:val="24"/>
          <w:szCs w:val="24"/>
        </w:rPr>
        <w:t>)</w:t>
      </w:r>
      <w:r w:rsidR="00CA28CA" w:rsidRPr="001115C3">
        <w:rPr>
          <w:noProof/>
          <w:sz w:val="24"/>
          <w:szCs w:val="24"/>
        </w:rPr>
        <w:t>. What is the concentration of HI in molar</w:t>
      </w:r>
      <w:r w:rsidR="00425CA8" w:rsidRPr="001115C3">
        <w:rPr>
          <w:noProof/>
          <w:sz w:val="24"/>
          <w:szCs w:val="24"/>
        </w:rPr>
        <w:t>ity</w:t>
      </w:r>
      <w:r w:rsidR="00CA28CA" w:rsidRPr="001115C3">
        <w:rPr>
          <w:noProof/>
          <w:sz w:val="24"/>
          <w:szCs w:val="24"/>
        </w:rPr>
        <w:t xml:space="preserve">? </w:t>
      </w:r>
      <w:r w:rsidR="0011137E" w:rsidRPr="001115C3">
        <w:rPr>
          <w:noProof/>
          <w:sz w:val="24"/>
          <w:szCs w:val="24"/>
        </w:rPr>
        <w:t xml:space="preserve">Would using this solvent </w:t>
      </w:r>
      <w:r w:rsidR="00C00A3D" w:rsidRPr="001115C3">
        <w:rPr>
          <w:noProof/>
          <w:sz w:val="24"/>
          <w:szCs w:val="24"/>
        </w:rPr>
        <w:t xml:space="preserve">be in the region where solubility is governed by </w:t>
      </w:r>
      <w:r w:rsidR="00877572" w:rsidRPr="001115C3">
        <w:rPr>
          <w:noProof/>
          <w:sz w:val="24"/>
          <w:szCs w:val="24"/>
        </w:rPr>
        <w:t xml:space="preserve">the </w:t>
      </w:r>
      <w:r w:rsidR="00C00A3D" w:rsidRPr="001115C3">
        <w:rPr>
          <w:noProof/>
          <w:sz w:val="24"/>
          <w:szCs w:val="24"/>
        </w:rPr>
        <w:t xml:space="preserve">common ion effect or </w:t>
      </w:r>
      <w:r w:rsidR="00877572" w:rsidRPr="001115C3">
        <w:rPr>
          <w:noProof/>
          <w:sz w:val="24"/>
          <w:szCs w:val="24"/>
        </w:rPr>
        <w:t>complex formation?</w:t>
      </w:r>
      <w:r w:rsidR="00425CA8" w:rsidRPr="001115C3">
        <w:rPr>
          <w:noProof/>
          <w:sz w:val="24"/>
          <w:szCs w:val="24"/>
        </w:rPr>
        <w:t xml:space="preserve"> </w:t>
      </w:r>
    </w:p>
    <w:p w14:paraId="51B32C07" w14:textId="77777777" w:rsidR="00A5206A" w:rsidRPr="001115C3" w:rsidRDefault="00A5206A" w:rsidP="008D4012">
      <w:pPr>
        <w:rPr>
          <w:noProof/>
        </w:rPr>
      </w:pPr>
    </w:p>
    <w:p w14:paraId="4A4C96CD" w14:textId="77777777" w:rsidR="001115C3" w:rsidRPr="001115C3" w:rsidRDefault="001115C3" w:rsidP="008D4012">
      <w:pPr>
        <w:rPr>
          <w:noProof/>
        </w:rPr>
      </w:pPr>
    </w:p>
    <w:p w14:paraId="3F781C34" w14:textId="77777777" w:rsidR="001115C3" w:rsidRPr="001115C3" w:rsidRDefault="001115C3" w:rsidP="008D4012">
      <w:pPr>
        <w:rPr>
          <w:noProof/>
        </w:rPr>
      </w:pPr>
    </w:p>
    <w:p w14:paraId="69C0932B" w14:textId="77777777" w:rsidR="001115C3" w:rsidRPr="001115C3" w:rsidRDefault="001115C3" w:rsidP="008D4012">
      <w:pPr>
        <w:rPr>
          <w:noProof/>
        </w:rPr>
      </w:pPr>
    </w:p>
    <w:p w14:paraId="35D3E74A" w14:textId="77777777" w:rsidR="001115C3" w:rsidRPr="001115C3" w:rsidRDefault="001115C3" w:rsidP="008D4012">
      <w:pPr>
        <w:rPr>
          <w:noProof/>
        </w:rPr>
      </w:pPr>
    </w:p>
    <w:p w14:paraId="0F23D159" w14:textId="77777777" w:rsidR="001115C3" w:rsidRPr="001115C3" w:rsidRDefault="001115C3" w:rsidP="008D4012">
      <w:pPr>
        <w:rPr>
          <w:noProof/>
        </w:rPr>
      </w:pPr>
    </w:p>
    <w:p w14:paraId="13CDBB99" w14:textId="77777777" w:rsidR="001115C3" w:rsidRPr="001115C3" w:rsidRDefault="001115C3" w:rsidP="008D4012">
      <w:pPr>
        <w:rPr>
          <w:noProof/>
        </w:rPr>
      </w:pPr>
    </w:p>
    <w:p w14:paraId="38D03AD7" w14:textId="77777777" w:rsidR="001115C3" w:rsidRPr="001115C3" w:rsidRDefault="001115C3" w:rsidP="008D4012">
      <w:pPr>
        <w:rPr>
          <w:noProof/>
        </w:rPr>
      </w:pPr>
    </w:p>
    <w:p w14:paraId="487F7FE9" w14:textId="77777777" w:rsidR="001115C3" w:rsidRPr="001115C3" w:rsidRDefault="001115C3" w:rsidP="008D4012">
      <w:pPr>
        <w:rPr>
          <w:noProof/>
        </w:rPr>
      </w:pPr>
    </w:p>
    <w:p w14:paraId="6315B332" w14:textId="77777777" w:rsidR="001115C3" w:rsidRPr="001115C3" w:rsidRDefault="001115C3" w:rsidP="008D4012">
      <w:pPr>
        <w:rPr>
          <w:noProof/>
        </w:rPr>
      </w:pPr>
    </w:p>
    <w:p w14:paraId="585A90E0" w14:textId="77777777" w:rsidR="001115C3" w:rsidRPr="001115C3" w:rsidRDefault="001115C3" w:rsidP="008D4012">
      <w:pPr>
        <w:rPr>
          <w:noProof/>
        </w:rPr>
      </w:pPr>
    </w:p>
    <w:p w14:paraId="0A1100BA" w14:textId="77777777" w:rsidR="001115C3" w:rsidRPr="001115C3" w:rsidRDefault="001115C3" w:rsidP="008D4012">
      <w:pPr>
        <w:rPr>
          <w:noProof/>
        </w:rPr>
      </w:pPr>
    </w:p>
    <w:p w14:paraId="5A478DB3" w14:textId="09C094FE" w:rsidR="008D4012" w:rsidRPr="001115C3" w:rsidRDefault="00607A3D" w:rsidP="008D4012">
      <w:pPr>
        <w:rPr>
          <w:noProof/>
        </w:rPr>
      </w:pPr>
      <w:r w:rsidRPr="001115C3">
        <w:rPr>
          <w:noProof/>
        </w:rPr>
        <w:t xml:space="preserve">In the project </w:t>
      </w:r>
      <w:r w:rsidR="00306659" w:rsidRPr="001115C3">
        <w:rPr>
          <w:noProof/>
        </w:rPr>
        <w:t xml:space="preserve">lab, you will be measuring the concentration of Pb in solution through absorbance spectroscopy. </w:t>
      </w:r>
      <w:r w:rsidR="008D4012" w:rsidRPr="001115C3">
        <w:rPr>
          <w:noProof/>
        </w:rPr>
        <w:t>The various Pb-I complexes absorb light at different wavelengths, as shown in Fig</w:t>
      </w:r>
      <w:r w:rsidR="004C0FB1">
        <w:rPr>
          <w:noProof/>
        </w:rPr>
        <w:t>ure</w:t>
      </w:r>
      <w:r w:rsidR="008D4012" w:rsidRPr="001115C3">
        <w:rPr>
          <w:noProof/>
        </w:rPr>
        <w:t xml:space="preserve"> </w:t>
      </w:r>
      <w:r w:rsidR="00082F0F">
        <w:rPr>
          <w:noProof/>
        </w:rPr>
        <w:t>1</w:t>
      </w:r>
      <w:r w:rsidR="006B0D52" w:rsidRPr="001115C3">
        <w:rPr>
          <w:noProof/>
        </w:rPr>
        <w:t>.</w:t>
      </w:r>
      <w:r w:rsidR="00DA7746" w:rsidRPr="001115C3">
        <w:rPr>
          <w:noProof/>
        </w:rPr>
        <w:t xml:space="preserve"> </w:t>
      </w:r>
      <w:r w:rsidR="00D35D87" w:rsidRPr="001115C3">
        <w:rPr>
          <w:noProof/>
        </w:rPr>
        <w:t xml:space="preserve">The original figure caption is given along with the citation. </w:t>
      </w:r>
      <w:r w:rsidR="00A462D2" w:rsidRPr="001115C3">
        <w:rPr>
          <w:noProof/>
        </w:rPr>
        <w:t>Methylammonium iodide (MAI) was an iodide source that was added to a solution containing Pb.</w:t>
      </w:r>
    </w:p>
    <w:p w14:paraId="0613F694" w14:textId="77777777" w:rsidR="008D4012" w:rsidRPr="001115C3" w:rsidRDefault="008D4012" w:rsidP="008D4012">
      <w:pPr>
        <w:rPr>
          <w:noProof/>
        </w:rPr>
      </w:pPr>
    </w:p>
    <w:p w14:paraId="46E74A7B" w14:textId="77777777" w:rsidR="008D4012" w:rsidRPr="001115C3" w:rsidRDefault="008D4012" w:rsidP="009023D6">
      <w:pPr>
        <w:jc w:val="center"/>
      </w:pPr>
      <w:r w:rsidRPr="001115C3">
        <w:rPr>
          <w:noProof/>
          <w:lang w:eastAsia="en-US"/>
        </w:rPr>
        <w:lastRenderedPageBreak/>
        <w:drawing>
          <wp:inline distT="0" distB="0" distL="0" distR="0" wp14:anchorId="3D9A0627" wp14:editId="58EAE63A">
            <wp:extent cx="2708531" cy="2231934"/>
            <wp:effectExtent l="0" t="0" r="0" b="0"/>
            <wp:docPr id="1609103890" name="Picture 1" descr="A graph of a graph of a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103890" name="Picture 1" descr="A graph of a graph of a number of line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14843" cy="223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72CDE" w14:textId="77777777" w:rsidR="00082F0F" w:rsidRPr="008C0EC4" w:rsidRDefault="00082F0F" w:rsidP="00082F0F">
      <w:pPr>
        <w:rPr>
          <w:i/>
          <w:iCs/>
          <w:sz w:val="20"/>
          <w:szCs w:val="20"/>
        </w:rPr>
      </w:pPr>
      <w:r w:rsidRPr="008C0EC4">
        <w:rPr>
          <w:i/>
          <w:iCs/>
          <w:sz w:val="20"/>
          <w:szCs w:val="20"/>
          <w:u w:val="single"/>
        </w:rPr>
        <w:t>Figure 1</w:t>
      </w:r>
      <w:r w:rsidRPr="008C0EC4">
        <w:rPr>
          <w:i/>
          <w:iCs/>
          <w:sz w:val="20"/>
          <w:szCs w:val="20"/>
        </w:rPr>
        <w:t xml:space="preserve">. Absorption spectra of 250 mM PbI2 solution in dimethylformamide (a) with increasing concentration of MAI from 6 mM (b) to 24 mM (e). (Reprinted with permission from Stamplecoskie, K. G.; Manser, J. S.; Kamat, P. V. Dual nature of the excited state in organic-inorganic lead halide perovskites. Energy Environ. Sci. </w:t>
      </w:r>
      <w:r w:rsidRPr="008C0EC4">
        <w:rPr>
          <w:b/>
          <w:bCs/>
          <w:i/>
          <w:iCs/>
          <w:sz w:val="20"/>
          <w:szCs w:val="20"/>
        </w:rPr>
        <w:t>2015</w:t>
      </w:r>
      <w:r w:rsidRPr="008C0EC4">
        <w:rPr>
          <w:i/>
          <w:iCs/>
          <w:sz w:val="20"/>
          <w:szCs w:val="20"/>
        </w:rPr>
        <w:t>, 8, 208. Copyright 2015 Royal Chemical Society.)</w:t>
      </w:r>
    </w:p>
    <w:p w14:paraId="1F916362" w14:textId="77777777" w:rsidR="009023D6" w:rsidRPr="001115C3" w:rsidRDefault="009023D6" w:rsidP="008D4012"/>
    <w:p w14:paraId="20A1B4E6" w14:textId="2AC8C5FE" w:rsidR="008D6874" w:rsidRPr="001115C3" w:rsidRDefault="009E62CE" w:rsidP="009E62CE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1115C3">
        <w:rPr>
          <w:sz w:val="24"/>
          <w:szCs w:val="24"/>
        </w:rPr>
        <w:t xml:space="preserve">What do you notice about </w:t>
      </w:r>
      <w:r w:rsidR="00241C14" w:rsidRPr="001115C3">
        <w:rPr>
          <w:sz w:val="24"/>
          <w:szCs w:val="24"/>
        </w:rPr>
        <w:t xml:space="preserve">how the absorbance, and thus the complexation, of Pb-I changes as </w:t>
      </w:r>
      <w:r w:rsidR="00371404" w:rsidRPr="001115C3">
        <w:rPr>
          <w:sz w:val="24"/>
          <w:szCs w:val="24"/>
        </w:rPr>
        <w:t>a source of iodide is added to the system?</w:t>
      </w:r>
      <w:r w:rsidR="00FA36A3" w:rsidRPr="001115C3">
        <w:rPr>
          <w:sz w:val="24"/>
          <w:szCs w:val="24"/>
        </w:rPr>
        <w:t xml:space="preserve"> Do</w:t>
      </w:r>
      <w:r w:rsidR="00176C7D" w:rsidRPr="001115C3">
        <w:rPr>
          <w:sz w:val="24"/>
          <w:szCs w:val="24"/>
        </w:rPr>
        <w:t>es</w:t>
      </w:r>
      <w:r w:rsidR="00FA36A3" w:rsidRPr="001115C3">
        <w:rPr>
          <w:sz w:val="24"/>
          <w:szCs w:val="24"/>
        </w:rPr>
        <w:t xml:space="preserve"> this make sense?</w:t>
      </w:r>
      <w:r w:rsidR="00176C7D" w:rsidRPr="001115C3">
        <w:rPr>
          <w:sz w:val="24"/>
          <w:szCs w:val="24"/>
        </w:rPr>
        <w:t xml:space="preserve"> Explain your reasoning. </w:t>
      </w:r>
    </w:p>
    <w:p w14:paraId="30171082" w14:textId="731FBCC9" w:rsidR="00840591" w:rsidRPr="001115C3" w:rsidRDefault="007630A5" w:rsidP="007217C7">
      <w:r w:rsidRPr="001115C3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0B3264F" wp14:editId="69A83625">
                <wp:simplePos x="0" y="0"/>
                <wp:positionH relativeFrom="margin">
                  <wp:posOffset>0</wp:posOffset>
                </wp:positionH>
                <wp:positionV relativeFrom="paragraph">
                  <wp:posOffset>525145</wp:posOffset>
                </wp:positionV>
                <wp:extent cx="6174188" cy="1256306"/>
                <wp:effectExtent l="0" t="0" r="17145" b="20320"/>
                <wp:wrapNone/>
                <wp:docPr id="96099011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4188" cy="1256306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938F84" w14:textId="27A79949" w:rsidR="00DB4342" w:rsidRDefault="006E1C6E" w:rsidP="00F00C39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BEGIN PLANNING YOUR PROCEDURE</w:t>
                            </w:r>
                          </w:p>
                          <w:p w14:paraId="114E2CE7" w14:textId="1B3DD531" w:rsidR="00F00C39" w:rsidRDefault="00305672" w:rsidP="00F00C39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HINT: </w:t>
                            </w:r>
                            <w:r w:rsidR="00F00C39" w:rsidRPr="00F00C39">
                              <w:rPr>
                                <w:noProof/>
                              </w:rPr>
                              <w:t>You will notice during your experiments that the absorbance traces you collect will likely only have one peak, around 360 nm, indicating the [PbI</w:t>
                            </w:r>
                            <w:r w:rsidR="00F00C39" w:rsidRPr="00F00C39">
                              <w:rPr>
                                <w:noProof/>
                                <w:vertAlign w:val="subscript"/>
                              </w:rPr>
                              <w:t>3</w:t>
                            </w:r>
                            <w:r w:rsidR="00F00C39" w:rsidRPr="00F00C39">
                              <w:rPr>
                                <w:noProof/>
                              </w:rPr>
                              <w:t>]</w:t>
                            </w:r>
                            <w:r w:rsidR="00F00C39" w:rsidRPr="00F00C39">
                              <w:rPr>
                                <w:noProof/>
                                <w:vertAlign w:val="superscript"/>
                              </w:rPr>
                              <w:t>-</w:t>
                            </w:r>
                            <w:r w:rsidR="00F00C39" w:rsidRPr="00F00C39">
                              <w:rPr>
                                <w:noProof/>
                              </w:rPr>
                              <w:t xml:space="preserve"> complex. This will let you create a calibration curve under the assumption that all dissolved Pb is in the [PbI</w:t>
                            </w:r>
                            <w:r w:rsidR="00F00C39" w:rsidRPr="00F00C39">
                              <w:rPr>
                                <w:noProof/>
                                <w:vertAlign w:val="subscript"/>
                              </w:rPr>
                              <w:t>3</w:t>
                            </w:r>
                            <w:r w:rsidR="00F00C39" w:rsidRPr="00F00C39">
                              <w:rPr>
                                <w:noProof/>
                              </w:rPr>
                              <w:t>]</w:t>
                            </w:r>
                            <w:r w:rsidR="00F00C39" w:rsidRPr="00F00C39">
                              <w:rPr>
                                <w:noProof/>
                                <w:vertAlign w:val="superscript"/>
                              </w:rPr>
                              <w:t>-</w:t>
                            </w:r>
                            <w:r w:rsidR="00F00C39" w:rsidRPr="00F00C39">
                              <w:rPr>
                                <w:noProof/>
                              </w:rPr>
                              <w:t xml:space="preserve"> complex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0B3264F" id="Rectangle 1" o:spid="_x0000_s1026" style="position:absolute;margin-left:0;margin-top:41.35pt;width:486.15pt;height:98.9pt;z-index:25165824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" fillcolor="#c1e4f5 [660]" strokecolor="#0f9ed5 [3207]" strokeweight=".5pt">
                <v:textbox>
                  <w:txbxContent>
                    <w:p w14:paraId="13938F84" w14:textId="27A79949" w:rsidR="00DB4342" w:rsidRDefault="006E1C6E" w:rsidP="00F00C39">
                      <w:pPr>
                        <w:jc w:val="center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BEGIN PLANNING YOUR PROCEDURE</w:t>
                      </w:r>
                    </w:p>
                    <w:p w14:paraId="114E2CE7" w14:textId="1B3DD531" w:rsidR="00F00C39" w:rsidRDefault="00305672" w:rsidP="00F00C39">
                      <w:pPr>
                        <w:jc w:val="center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 xml:space="preserve">HINT: </w:t>
                      </w:r>
                      <w:r w:rsidR="00F00C39" w:rsidRPr="00F00C39">
                        <w:rPr>
                          <w:noProof/>
                        </w:rPr>
                        <w:t>You will notice during your experiments that the absorbance traces you collect will likely only have one peak, around 360 nm, indicating the [PbI</w:t>
                      </w:r>
                      <w:r w:rsidR="00F00C39" w:rsidRPr="00F00C39">
                        <w:rPr>
                          <w:noProof/>
                          <w:vertAlign w:val="subscript"/>
                        </w:rPr>
                        <w:t>3</w:t>
                      </w:r>
                      <w:r w:rsidR="00F00C39" w:rsidRPr="00F00C39">
                        <w:rPr>
                          <w:noProof/>
                        </w:rPr>
                        <w:t>]</w:t>
                      </w:r>
                      <w:r w:rsidR="00F00C39" w:rsidRPr="00F00C39">
                        <w:rPr>
                          <w:noProof/>
                          <w:vertAlign w:val="superscript"/>
                        </w:rPr>
                        <w:t>-</w:t>
                      </w:r>
                      <w:r w:rsidR="00F00C39" w:rsidRPr="00F00C39">
                        <w:rPr>
                          <w:noProof/>
                        </w:rPr>
                        <w:t xml:space="preserve"> complex. This will let you create a calibration curve under the assumption that all dissolved Pb is in the [PbI</w:t>
                      </w:r>
                      <w:r w:rsidR="00F00C39" w:rsidRPr="00F00C39">
                        <w:rPr>
                          <w:noProof/>
                          <w:vertAlign w:val="subscript"/>
                        </w:rPr>
                        <w:t>3</w:t>
                      </w:r>
                      <w:r w:rsidR="00F00C39" w:rsidRPr="00F00C39">
                        <w:rPr>
                          <w:noProof/>
                        </w:rPr>
                        <w:t>]</w:t>
                      </w:r>
                      <w:r w:rsidR="00F00C39" w:rsidRPr="00F00C39">
                        <w:rPr>
                          <w:noProof/>
                          <w:vertAlign w:val="superscript"/>
                        </w:rPr>
                        <w:t>-</w:t>
                      </w:r>
                      <w:r w:rsidR="00F00C39" w:rsidRPr="00F00C39">
                        <w:rPr>
                          <w:noProof/>
                        </w:rPr>
                        <w:t xml:space="preserve"> complex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840591" w:rsidRPr="001115C3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EF1BCF" w14:textId="77777777" w:rsidR="004F55CE" w:rsidRDefault="004F55CE">
      <w:pPr>
        <w:spacing w:after="0" w:line="240" w:lineRule="auto"/>
      </w:pPr>
      <w:r>
        <w:separator/>
      </w:r>
    </w:p>
  </w:endnote>
  <w:endnote w:type="continuationSeparator" w:id="0">
    <w:p w14:paraId="47C56244" w14:textId="77777777" w:rsidR="004F55CE" w:rsidRDefault="004F55CE">
      <w:pPr>
        <w:spacing w:after="0" w:line="240" w:lineRule="auto"/>
      </w:pPr>
      <w:r>
        <w:continuationSeparator/>
      </w:r>
    </w:p>
  </w:endnote>
  <w:endnote w:type="continuationNotice" w:id="1">
    <w:p w14:paraId="0EA3C1EE" w14:textId="77777777" w:rsidR="004F55CE" w:rsidRDefault="004F55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59ECC69" w14:paraId="0626ECBE" w14:textId="77777777" w:rsidTr="459ECC69">
      <w:trPr>
        <w:trHeight w:val="300"/>
      </w:trPr>
      <w:tc>
        <w:tcPr>
          <w:tcW w:w="3120" w:type="dxa"/>
        </w:tcPr>
        <w:p w14:paraId="723CF1C3" w14:textId="3ADFCB9E" w:rsidR="459ECC69" w:rsidRDefault="459ECC69" w:rsidP="459ECC69">
          <w:pPr>
            <w:pStyle w:val="Header"/>
            <w:ind w:left="-115"/>
          </w:pPr>
        </w:p>
      </w:tc>
      <w:tc>
        <w:tcPr>
          <w:tcW w:w="3120" w:type="dxa"/>
        </w:tcPr>
        <w:p w14:paraId="058FCEFD" w14:textId="06C67685" w:rsidR="459ECC69" w:rsidRDefault="459ECC69" w:rsidP="459ECC69">
          <w:pPr>
            <w:pStyle w:val="Header"/>
            <w:jc w:val="center"/>
          </w:pPr>
        </w:p>
      </w:tc>
      <w:tc>
        <w:tcPr>
          <w:tcW w:w="3120" w:type="dxa"/>
        </w:tcPr>
        <w:p w14:paraId="3BF55487" w14:textId="303DB2EB" w:rsidR="459ECC69" w:rsidRDefault="459ECC69" w:rsidP="459ECC69">
          <w:pPr>
            <w:pStyle w:val="Header"/>
            <w:ind w:right="-115"/>
            <w:jc w:val="right"/>
          </w:pPr>
        </w:p>
      </w:tc>
    </w:tr>
  </w:tbl>
  <w:p w14:paraId="446D02A2" w14:textId="167C31EE" w:rsidR="459ECC69" w:rsidRDefault="459ECC69" w:rsidP="459ECC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58EF4" w14:textId="77777777" w:rsidR="004F55CE" w:rsidRDefault="004F55CE">
      <w:pPr>
        <w:spacing w:after="0" w:line="240" w:lineRule="auto"/>
      </w:pPr>
      <w:r>
        <w:separator/>
      </w:r>
    </w:p>
  </w:footnote>
  <w:footnote w:type="continuationSeparator" w:id="0">
    <w:p w14:paraId="0E6B86C5" w14:textId="77777777" w:rsidR="004F55CE" w:rsidRDefault="004F55CE">
      <w:pPr>
        <w:spacing w:after="0" w:line="240" w:lineRule="auto"/>
      </w:pPr>
      <w:r>
        <w:continuationSeparator/>
      </w:r>
    </w:p>
  </w:footnote>
  <w:footnote w:type="continuationNotice" w:id="1">
    <w:p w14:paraId="6B9749C7" w14:textId="77777777" w:rsidR="004F55CE" w:rsidRDefault="004F55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895"/>
      <w:gridCol w:w="345"/>
      <w:gridCol w:w="3120"/>
    </w:tblGrid>
    <w:tr w:rsidR="459ECC69" w14:paraId="6B825D54" w14:textId="77777777" w:rsidTr="459ECC69">
      <w:trPr>
        <w:trHeight w:val="300"/>
      </w:trPr>
      <w:tc>
        <w:tcPr>
          <w:tcW w:w="5895" w:type="dxa"/>
        </w:tcPr>
        <w:p w14:paraId="65CF4A05" w14:textId="52AAE553" w:rsidR="459ECC69" w:rsidRPr="00BC7ABA" w:rsidRDefault="459ECC69" w:rsidP="00BC7ABA">
          <w:pPr>
            <w:spacing w:after="0"/>
          </w:pPr>
        </w:p>
      </w:tc>
      <w:tc>
        <w:tcPr>
          <w:tcW w:w="345" w:type="dxa"/>
        </w:tcPr>
        <w:p w14:paraId="77AC5C37" w14:textId="125DE1F0" w:rsidR="459ECC69" w:rsidRDefault="459ECC69" w:rsidP="459ECC69">
          <w:pPr>
            <w:pStyle w:val="Header"/>
            <w:jc w:val="center"/>
          </w:pPr>
        </w:p>
      </w:tc>
      <w:tc>
        <w:tcPr>
          <w:tcW w:w="3120" w:type="dxa"/>
        </w:tcPr>
        <w:p w14:paraId="3070776C" w14:textId="6CAA4C92" w:rsidR="459ECC69" w:rsidRDefault="459ECC69" w:rsidP="459ECC69">
          <w:pPr>
            <w:pStyle w:val="Header"/>
            <w:ind w:right="-115"/>
            <w:jc w:val="right"/>
          </w:pPr>
        </w:p>
      </w:tc>
    </w:tr>
  </w:tbl>
  <w:p w14:paraId="67F78624" w14:textId="4D225D68" w:rsidR="459ECC69" w:rsidRDefault="459ECC69" w:rsidP="459ECC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27591"/>
    <w:multiLevelType w:val="hybridMultilevel"/>
    <w:tmpl w:val="31165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F572B"/>
    <w:multiLevelType w:val="hybridMultilevel"/>
    <w:tmpl w:val="B9965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74158F"/>
    <w:multiLevelType w:val="hybridMultilevel"/>
    <w:tmpl w:val="78E6B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064134"/>
    <w:multiLevelType w:val="hybridMultilevel"/>
    <w:tmpl w:val="55669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869C19D"/>
    <w:rsid w:val="00002CB7"/>
    <w:rsid w:val="00003659"/>
    <w:rsid w:val="00013373"/>
    <w:rsid w:val="00033708"/>
    <w:rsid w:val="0003670C"/>
    <w:rsid w:val="0004298B"/>
    <w:rsid w:val="00046C99"/>
    <w:rsid w:val="000533E3"/>
    <w:rsid w:val="000774DC"/>
    <w:rsid w:val="00082F0F"/>
    <w:rsid w:val="000926FB"/>
    <w:rsid w:val="000C788B"/>
    <w:rsid w:val="000D30C0"/>
    <w:rsid w:val="000E4098"/>
    <w:rsid w:val="00105B8B"/>
    <w:rsid w:val="001079A1"/>
    <w:rsid w:val="00110AA9"/>
    <w:rsid w:val="0011137E"/>
    <w:rsid w:val="001115C3"/>
    <w:rsid w:val="00116536"/>
    <w:rsid w:val="0013380C"/>
    <w:rsid w:val="00141BFE"/>
    <w:rsid w:val="00144824"/>
    <w:rsid w:val="0015258B"/>
    <w:rsid w:val="001657F9"/>
    <w:rsid w:val="00176C7D"/>
    <w:rsid w:val="00181A5B"/>
    <w:rsid w:val="00184980"/>
    <w:rsid w:val="001857C1"/>
    <w:rsid w:val="001B7293"/>
    <w:rsid w:val="001B7DD0"/>
    <w:rsid w:val="001D3E8B"/>
    <w:rsid w:val="001E4A46"/>
    <w:rsid w:val="001E6CB4"/>
    <w:rsid w:val="00200CD7"/>
    <w:rsid w:val="00241C14"/>
    <w:rsid w:val="00247A20"/>
    <w:rsid w:val="0026225C"/>
    <w:rsid w:val="00265508"/>
    <w:rsid w:val="002727B5"/>
    <w:rsid w:val="00272F62"/>
    <w:rsid w:val="00281112"/>
    <w:rsid w:val="002A29E3"/>
    <w:rsid w:val="002A4A1B"/>
    <w:rsid w:val="002A5826"/>
    <w:rsid w:val="002C46EA"/>
    <w:rsid w:val="002D7AFD"/>
    <w:rsid w:val="002E3B8B"/>
    <w:rsid w:val="002E5730"/>
    <w:rsid w:val="002F126D"/>
    <w:rsid w:val="002F1D29"/>
    <w:rsid w:val="00300F1F"/>
    <w:rsid w:val="00305672"/>
    <w:rsid w:val="00306659"/>
    <w:rsid w:val="0032092C"/>
    <w:rsid w:val="0032120F"/>
    <w:rsid w:val="00324D72"/>
    <w:rsid w:val="00335F28"/>
    <w:rsid w:val="00346DAB"/>
    <w:rsid w:val="00371404"/>
    <w:rsid w:val="00372A3F"/>
    <w:rsid w:val="00397164"/>
    <w:rsid w:val="003A1191"/>
    <w:rsid w:val="003C3112"/>
    <w:rsid w:val="003D03FA"/>
    <w:rsid w:val="003D5272"/>
    <w:rsid w:val="003D7407"/>
    <w:rsid w:val="003E6C58"/>
    <w:rsid w:val="003F3F83"/>
    <w:rsid w:val="0040524F"/>
    <w:rsid w:val="004111E9"/>
    <w:rsid w:val="00425CA8"/>
    <w:rsid w:val="00431ABA"/>
    <w:rsid w:val="00436953"/>
    <w:rsid w:val="004423B7"/>
    <w:rsid w:val="0045056D"/>
    <w:rsid w:val="004A436C"/>
    <w:rsid w:val="004C0FB1"/>
    <w:rsid w:val="004C3BF3"/>
    <w:rsid w:val="004C5268"/>
    <w:rsid w:val="004E0D07"/>
    <w:rsid w:val="004F55CE"/>
    <w:rsid w:val="00505678"/>
    <w:rsid w:val="00532575"/>
    <w:rsid w:val="00544462"/>
    <w:rsid w:val="0056213E"/>
    <w:rsid w:val="00572203"/>
    <w:rsid w:val="00583EA3"/>
    <w:rsid w:val="005A3341"/>
    <w:rsid w:val="005B5F57"/>
    <w:rsid w:val="005D08C7"/>
    <w:rsid w:val="005D158E"/>
    <w:rsid w:val="005D4F0C"/>
    <w:rsid w:val="005D4F87"/>
    <w:rsid w:val="005D5EF1"/>
    <w:rsid w:val="005E3D9B"/>
    <w:rsid w:val="00607A3D"/>
    <w:rsid w:val="006272C1"/>
    <w:rsid w:val="00641C68"/>
    <w:rsid w:val="00641F28"/>
    <w:rsid w:val="006503AC"/>
    <w:rsid w:val="00662A0B"/>
    <w:rsid w:val="006963BB"/>
    <w:rsid w:val="006B0D52"/>
    <w:rsid w:val="006B10EC"/>
    <w:rsid w:val="006B50BB"/>
    <w:rsid w:val="006B750D"/>
    <w:rsid w:val="006C1338"/>
    <w:rsid w:val="006C22A0"/>
    <w:rsid w:val="006D4947"/>
    <w:rsid w:val="006E1C6E"/>
    <w:rsid w:val="0070486E"/>
    <w:rsid w:val="00720F57"/>
    <w:rsid w:val="007217C7"/>
    <w:rsid w:val="00723CB3"/>
    <w:rsid w:val="00724254"/>
    <w:rsid w:val="007243EF"/>
    <w:rsid w:val="00727099"/>
    <w:rsid w:val="007538BE"/>
    <w:rsid w:val="00753B76"/>
    <w:rsid w:val="007630A5"/>
    <w:rsid w:val="00772F90"/>
    <w:rsid w:val="007802CC"/>
    <w:rsid w:val="00786DD5"/>
    <w:rsid w:val="007A224E"/>
    <w:rsid w:val="007B570A"/>
    <w:rsid w:val="007B65BA"/>
    <w:rsid w:val="007C7406"/>
    <w:rsid w:val="007C7D86"/>
    <w:rsid w:val="007F0BC4"/>
    <w:rsid w:val="007F2E3E"/>
    <w:rsid w:val="007F36B6"/>
    <w:rsid w:val="007F4D30"/>
    <w:rsid w:val="0080065F"/>
    <w:rsid w:val="008015F0"/>
    <w:rsid w:val="0081584C"/>
    <w:rsid w:val="008224C7"/>
    <w:rsid w:val="008323D0"/>
    <w:rsid w:val="00835197"/>
    <w:rsid w:val="00840591"/>
    <w:rsid w:val="00843A90"/>
    <w:rsid w:val="008508F5"/>
    <w:rsid w:val="00852A77"/>
    <w:rsid w:val="00865AD9"/>
    <w:rsid w:val="00872C75"/>
    <w:rsid w:val="00877572"/>
    <w:rsid w:val="00882D40"/>
    <w:rsid w:val="008855C5"/>
    <w:rsid w:val="008B626F"/>
    <w:rsid w:val="008C0EC4"/>
    <w:rsid w:val="008C3E22"/>
    <w:rsid w:val="008C4B8B"/>
    <w:rsid w:val="008D4012"/>
    <w:rsid w:val="008D6874"/>
    <w:rsid w:val="008F28C8"/>
    <w:rsid w:val="008F4E51"/>
    <w:rsid w:val="009023D6"/>
    <w:rsid w:val="00907278"/>
    <w:rsid w:val="009227FD"/>
    <w:rsid w:val="009553C2"/>
    <w:rsid w:val="00961C92"/>
    <w:rsid w:val="00994A94"/>
    <w:rsid w:val="00997DAB"/>
    <w:rsid w:val="009B2AAC"/>
    <w:rsid w:val="009C30F1"/>
    <w:rsid w:val="009E62CE"/>
    <w:rsid w:val="00A22F3C"/>
    <w:rsid w:val="00A24FA5"/>
    <w:rsid w:val="00A462D2"/>
    <w:rsid w:val="00A5206A"/>
    <w:rsid w:val="00A546E4"/>
    <w:rsid w:val="00A64A60"/>
    <w:rsid w:val="00A7247B"/>
    <w:rsid w:val="00AA2C5F"/>
    <w:rsid w:val="00AA2F33"/>
    <w:rsid w:val="00AA3543"/>
    <w:rsid w:val="00AA40AA"/>
    <w:rsid w:val="00AA5EE6"/>
    <w:rsid w:val="00AB3116"/>
    <w:rsid w:val="00AC419A"/>
    <w:rsid w:val="00AC4359"/>
    <w:rsid w:val="00AF49DC"/>
    <w:rsid w:val="00AF5C59"/>
    <w:rsid w:val="00B1561A"/>
    <w:rsid w:val="00B15620"/>
    <w:rsid w:val="00B20ADF"/>
    <w:rsid w:val="00B2175F"/>
    <w:rsid w:val="00B22C87"/>
    <w:rsid w:val="00B22E4C"/>
    <w:rsid w:val="00B24CC5"/>
    <w:rsid w:val="00B4120C"/>
    <w:rsid w:val="00B47DE7"/>
    <w:rsid w:val="00B51C74"/>
    <w:rsid w:val="00B62229"/>
    <w:rsid w:val="00B67AD2"/>
    <w:rsid w:val="00B77FC5"/>
    <w:rsid w:val="00BB534F"/>
    <w:rsid w:val="00BC7ABA"/>
    <w:rsid w:val="00BD3EAF"/>
    <w:rsid w:val="00BF7F7C"/>
    <w:rsid w:val="00C00A3D"/>
    <w:rsid w:val="00C22716"/>
    <w:rsid w:val="00C669F7"/>
    <w:rsid w:val="00C71DB7"/>
    <w:rsid w:val="00C80B39"/>
    <w:rsid w:val="00C82BA3"/>
    <w:rsid w:val="00CA28CA"/>
    <w:rsid w:val="00CA320D"/>
    <w:rsid w:val="00CB1A38"/>
    <w:rsid w:val="00CB6D5C"/>
    <w:rsid w:val="00CD0DC7"/>
    <w:rsid w:val="00CD60FC"/>
    <w:rsid w:val="00CE314C"/>
    <w:rsid w:val="00CF4418"/>
    <w:rsid w:val="00D003E4"/>
    <w:rsid w:val="00D14201"/>
    <w:rsid w:val="00D146E2"/>
    <w:rsid w:val="00D16286"/>
    <w:rsid w:val="00D32936"/>
    <w:rsid w:val="00D35D87"/>
    <w:rsid w:val="00D43B1B"/>
    <w:rsid w:val="00D443A9"/>
    <w:rsid w:val="00D6700D"/>
    <w:rsid w:val="00D81D02"/>
    <w:rsid w:val="00DA27C0"/>
    <w:rsid w:val="00DA7746"/>
    <w:rsid w:val="00DB4342"/>
    <w:rsid w:val="00DB4554"/>
    <w:rsid w:val="00DC4AF1"/>
    <w:rsid w:val="00DE1E18"/>
    <w:rsid w:val="00DF4BD1"/>
    <w:rsid w:val="00E11EAE"/>
    <w:rsid w:val="00E2654A"/>
    <w:rsid w:val="00E31732"/>
    <w:rsid w:val="00E4644D"/>
    <w:rsid w:val="00E62BCC"/>
    <w:rsid w:val="00E70A76"/>
    <w:rsid w:val="00E9614F"/>
    <w:rsid w:val="00EA230F"/>
    <w:rsid w:val="00EB359D"/>
    <w:rsid w:val="00EB5640"/>
    <w:rsid w:val="00ED5911"/>
    <w:rsid w:val="00EE5F5F"/>
    <w:rsid w:val="00EF3746"/>
    <w:rsid w:val="00EF71E2"/>
    <w:rsid w:val="00F00417"/>
    <w:rsid w:val="00F00C39"/>
    <w:rsid w:val="00F1529C"/>
    <w:rsid w:val="00F27A8E"/>
    <w:rsid w:val="00F34B17"/>
    <w:rsid w:val="00F35231"/>
    <w:rsid w:val="00F35FA0"/>
    <w:rsid w:val="00F67250"/>
    <w:rsid w:val="00F7245C"/>
    <w:rsid w:val="00F94D45"/>
    <w:rsid w:val="00F96023"/>
    <w:rsid w:val="00FA36A3"/>
    <w:rsid w:val="00FA63D5"/>
    <w:rsid w:val="00FD07B6"/>
    <w:rsid w:val="00FD1924"/>
    <w:rsid w:val="00FE2129"/>
    <w:rsid w:val="00FE230A"/>
    <w:rsid w:val="00FF56B3"/>
    <w:rsid w:val="459ECC69"/>
    <w:rsid w:val="7869C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9C19D"/>
  <w15:chartTrackingRefBased/>
  <w15:docId w15:val="{B431EE30-03F0-4466-B305-F3D49FACF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459ECC69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459ECC69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24D72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CD60FC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D6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0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0F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60F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D60FC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F34B17"/>
    <w:rPr>
      <w:color w:val="2B579A"/>
      <w:shd w:val="clear" w:color="auto" w:fill="E1DFDD"/>
    </w:rPr>
  </w:style>
  <w:style w:type="paragraph" w:customStyle="1" w:styleId="JCEAuNames">
    <w:name w:val="JCE AuNames"/>
    <w:basedOn w:val="Normal"/>
    <w:qFormat/>
    <w:rsid w:val="00BC7ABA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sz w:val="20"/>
      <w:szCs w:val="20"/>
      <w:lang w:eastAsia="en-US"/>
    </w:rPr>
  </w:style>
  <w:style w:type="paragraph" w:customStyle="1" w:styleId="JCEAuAttribution">
    <w:name w:val="JCE AuAttribution"/>
    <w:basedOn w:val="Normal"/>
    <w:qFormat/>
    <w:rsid w:val="00BC7ABA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  <w:lang w:eastAsia="en-US"/>
    </w:rPr>
  </w:style>
  <w:style w:type="paragraph" w:customStyle="1" w:styleId="JCETitle">
    <w:name w:val="JCE Title"/>
    <w:next w:val="JCEAuNames"/>
    <w:qFormat/>
    <w:rsid w:val="00BC7ABA"/>
    <w:pPr>
      <w:spacing w:after="120" w:line="400" w:lineRule="atLeast"/>
    </w:pPr>
    <w:rPr>
      <w:rFonts w:ascii="Helvetica" w:eastAsia="Cambria" w:hAnsi="Helvetica" w:cs="Times New Roman"/>
      <w:b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pubchem.ncbi.nlm.nih.gov/compound/Hydriodic-acid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pubchem.ncbi.nlm.nih.gov/compound/Lead-iodi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isc.pb.unizin.org/chem109fall2024/chapter/water-solubility/" TargetMode="External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hyperlink" Target="https://wisc.pb.unizin.org/chem103and104/chapter/solubility-m16q7ab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4c4ffc-ddae-4e0e-874f-e319555a73c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E22C9FBBF2434CAA6F0E7C0CD22E08" ma:contentTypeVersion="18" ma:contentTypeDescription="Create a new document." ma:contentTypeScope="" ma:versionID="5eedd8b12fb0fddb0167832581da5808">
  <xsd:schema xmlns:xsd="http://www.w3.org/2001/XMLSchema" xmlns:xs="http://www.w3.org/2001/XMLSchema" xmlns:p="http://schemas.microsoft.com/office/2006/metadata/properties" xmlns:ns3="ba4c4ffc-ddae-4e0e-874f-e319555a73c8" xmlns:ns4="9e13a608-4825-4ecf-a5de-7d3aade1274d" targetNamespace="http://schemas.microsoft.com/office/2006/metadata/properties" ma:root="true" ma:fieldsID="421ff6207f33633102583e89102df6d2" ns3:_="" ns4:_="">
    <xsd:import namespace="ba4c4ffc-ddae-4e0e-874f-e319555a73c8"/>
    <xsd:import namespace="9e13a608-4825-4ecf-a5de-7d3aade127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c4ffc-ddae-4e0e-874f-e319555a7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13a608-4825-4ecf-a5de-7d3aade1274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EF5251-5C57-4678-A79B-A34FDD62AA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2C6698-51B4-489D-8879-15807C30003A}">
  <ds:schemaRefs>
    <ds:schemaRef ds:uri="http://schemas.microsoft.com/office/2006/metadata/properties"/>
    <ds:schemaRef ds:uri="http://schemas.microsoft.com/office/infopath/2007/PartnerControls"/>
    <ds:schemaRef ds:uri="ba4c4ffc-ddae-4e0e-874f-e319555a73c8"/>
  </ds:schemaRefs>
</ds:datastoreItem>
</file>

<file path=customXml/itemProps3.xml><?xml version="1.0" encoding="utf-8"?>
<ds:datastoreItem xmlns:ds="http://schemas.openxmlformats.org/officeDocument/2006/customXml" ds:itemID="{2EFB4373-8FD9-49FC-8766-C0D59C7412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4c4ffc-ddae-4e0e-874f-e319555a73c8"/>
    <ds:schemaRef ds:uri="9e13a608-4825-4ecf-a5de-7d3aade127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M FORLANO</dc:creator>
  <cp:keywords/>
  <dc:description/>
  <cp:lastModifiedBy>SPI Back End Vendor 3</cp:lastModifiedBy>
  <cp:revision>2</cp:revision>
  <dcterms:created xsi:type="dcterms:W3CDTF">2026-02-18T14:30:00Z</dcterms:created>
  <dcterms:modified xsi:type="dcterms:W3CDTF">2026-02-1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E22C9FBBF2434CAA6F0E7C0CD22E08</vt:lpwstr>
  </property>
</Properties>
</file>